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068"/>
        <w:gridCol w:w="1634"/>
        <w:gridCol w:w="1872"/>
        <w:gridCol w:w="2035"/>
        <w:gridCol w:w="1967"/>
      </w:tblGrid>
      <w:tr w:rsidR="00AE6C14" w:rsidTr="00AE6C14">
        <w:trPr>
          <w:trHeight w:val="620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E6C14" w:rsidRDefault="00AE6C14">
            <w:pPr>
              <w:spacing w:after="0" w:line="240" w:lineRule="auto"/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peated Measures MAP</w:t>
            </w:r>
          </w:p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Time x Status; TSST only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ivariate Cortisol </w:t>
            </w:r>
            <w:proofErr w:type="spellStart"/>
            <w:r>
              <w:rPr>
                <w:rFonts w:ascii="Calibri" w:hAnsi="Calibri"/>
                <w:color w:val="000000"/>
              </w:rPr>
              <w:t>ΔAUCi</w:t>
            </w:r>
            <w:proofErr w:type="spellEnd"/>
          </w:p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ELA vs. Control)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peated Measures GR</w:t>
            </w:r>
          </w:p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Time x Session; Control Only)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peated Measures GR </w:t>
            </w:r>
          </w:p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Time x Session; ELA Only)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E6C14" w:rsidRDefault="00AE6C1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ULL SAMPLE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&lt;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0.088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0.013; eta=0.36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0.406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1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2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0.071; eta=0.30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3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17; eta=0.38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4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4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5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6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39; eta=0.35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7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029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8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p=0.052; eta=0.35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9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10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=0.028; eta=0.38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11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</w:tr>
      <w:tr w:rsidR="00AE6C14" w:rsidTr="00AE6C14">
        <w:trPr>
          <w:trHeight w:val="315"/>
        </w:trPr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E6C14" w:rsidRDefault="00AE6C14">
            <w:pPr>
              <w:spacing w:after="0" w:line="240" w:lineRule="auto"/>
            </w:pPr>
            <w:r>
              <w:t>Minus Participant 12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&lt;0.001; eta=0.52</w:t>
            </w:r>
          </w:p>
        </w:tc>
        <w:tc>
          <w:tcPr>
            <w:tcW w:w="10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AE6C14" w:rsidRDefault="00AE6C1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5A7E9A" w:rsidRDefault="00AE6C14">
      <w:r>
        <w:rPr>
          <w:b/>
        </w:rPr>
        <w:t>Supplementary Table 5</w:t>
      </w:r>
      <w:r>
        <w:t xml:space="preserve">: Leave one out sensitivity analyses of group differences in stress-induced changes in physiological, gene expression, and pro-inflammatory cytokines (p-value). </w:t>
      </w:r>
      <w:proofErr w:type="gramStart"/>
      <w:r>
        <w:t>Original results shown at top.</w:t>
      </w:r>
      <w:proofErr w:type="gramEnd"/>
      <w:r>
        <w:t xml:space="preserve"> Results which vary in significance from main findings are bolded.  </w:t>
      </w:r>
      <w:bookmarkStart w:id="0" w:name="_GoBack"/>
      <w:bookmarkEnd w:id="0"/>
    </w:p>
    <w:sectPr w:rsidR="005A7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695"/>
    <w:rsid w:val="005A7E9A"/>
    <w:rsid w:val="00AE6C14"/>
    <w:rsid w:val="00D1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14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C1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14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C1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4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5T02:55:00Z</dcterms:created>
  <dcterms:modified xsi:type="dcterms:W3CDTF">2020-03-25T02:56:00Z</dcterms:modified>
</cp:coreProperties>
</file>